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C8C37" w14:textId="3BD98C31" w:rsidR="00504F0A" w:rsidRDefault="00504F0A" w:rsidP="00504F0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  <w:b/>
          <w:bCs/>
        </w:rPr>
        <w:t xml:space="preserve">Supplement </w:t>
      </w:r>
      <w:r w:rsidR="000106B7">
        <w:rPr>
          <w:rFonts w:ascii="Times New Roman" w:hAnsi="Times New Roman" w:cs="Times New Roman"/>
          <w:b/>
          <w:bCs/>
        </w:rPr>
        <w:t>2</w:t>
      </w:r>
      <w:r w:rsidRPr="0078081F">
        <w:rPr>
          <w:rFonts w:ascii="Times New Roman" w:hAnsi="Times New Roman" w:cs="Times New Roman"/>
          <w:b/>
          <w:bCs/>
        </w:rPr>
        <w:t>:</w:t>
      </w:r>
      <w:r w:rsidRPr="007808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tamin D synthesis pathway. For our sensitivity analyses, we restricted our instruments to variants in the circled genes below.</w:t>
      </w:r>
    </w:p>
    <w:p w14:paraId="4242084A" w14:textId="7A44D56C" w:rsidR="00504F0A" w:rsidRDefault="00504F0A" w:rsidP="00504F0A">
      <w:pPr>
        <w:spacing w:after="0" w:line="240" w:lineRule="auto"/>
        <w:rPr>
          <w:rFonts w:ascii="Times New Roman" w:hAnsi="Times New Roman" w:cs="Times New Roman"/>
        </w:rPr>
      </w:pPr>
    </w:p>
    <w:p w14:paraId="3DBC8892" w14:textId="449108AC" w:rsidR="00504F0A" w:rsidRPr="0078081F" w:rsidRDefault="00AD2384" w:rsidP="00504F0A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B88D6E" wp14:editId="39A4CBA5">
            <wp:extent cx="5486400" cy="4293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9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B6BEE59" w14:textId="77777777" w:rsidR="00504F0A" w:rsidRPr="0078081F" w:rsidRDefault="00504F0A" w:rsidP="00504F0A">
      <w:pPr>
        <w:spacing w:after="0" w:line="240" w:lineRule="auto"/>
        <w:rPr>
          <w:rFonts w:ascii="Times New Roman" w:hAnsi="Times New Roman" w:cs="Times New Roman"/>
        </w:rPr>
      </w:pPr>
    </w:p>
    <w:p w14:paraId="0FB6E5FA" w14:textId="77777777" w:rsidR="00AA362C" w:rsidRDefault="00AD2384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49"/>
    <w:rsid w:val="000106B7"/>
    <w:rsid w:val="000B073A"/>
    <w:rsid w:val="000B72E5"/>
    <w:rsid w:val="00504F0A"/>
    <w:rsid w:val="006B3137"/>
    <w:rsid w:val="007B29C6"/>
    <w:rsid w:val="00A02549"/>
    <w:rsid w:val="00A55D07"/>
    <w:rsid w:val="00AD2384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2D4CF"/>
  <w15:chartTrackingRefBased/>
  <w15:docId w15:val="{0FF44BEE-9B89-441C-B194-9C3FE0FB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4F0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8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4</cp:revision>
  <dcterms:created xsi:type="dcterms:W3CDTF">2020-12-10T03:12:00Z</dcterms:created>
  <dcterms:modified xsi:type="dcterms:W3CDTF">2020-12-19T03:14:00Z</dcterms:modified>
</cp:coreProperties>
</file>